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5E613803" w:rsidR="00E56322" w:rsidRPr="00B9566C" w:rsidRDefault="00D34AB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52AEBB68" w:rsidR="00E56322" w:rsidRPr="00B9566C" w:rsidRDefault="00D34AB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14586957" w:rsidR="00E56322" w:rsidRPr="00B9566C" w:rsidRDefault="00D34AB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1ECDD8F1" w:rsidR="00E56322" w:rsidRPr="00B9566C" w:rsidRDefault="00D34AB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5A086114" w:rsidR="00E56322" w:rsidRPr="00B9566C" w:rsidRDefault="00D34AB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5FB96521" w:rsidR="00E56322" w:rsidRPr="00B9566C" w:rsidRDefault="00C0642D"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3313B7">
              <w:rPr>
                <w:rFonts w:ascii="Arial" w:eastAsia="Calibri" w:hAnsi="Arial" w:cs="Arial"/>
              </w:rPr>
              <w:t>4</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240AFEB5" w:rsidR="00E56322" w:rsidRPr="00B9566C" w:rsidRDefault="003313B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4F656E54" w:rsidR="00E56322" w:rsidRPr="00B9566C" w:rsidRDefault="003313B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otocol - Was a research protocol developed apriori? Where can it be accessed. Was it published in a journal e.g. IJS Protocols, BMJ Open, etc, if so, provide the reference.</w:t>
            </w:r>
          </w:p>
        </w:tc>
        <w:tc>
          <w:tcPr>
            <w:tcW w:w="1095" w:type="dxa"/>
          </w:tcPr>
          <w:p w14:paraId="7FD4DE84" w14:textId="1E68ADF0"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0BE96A87" w:rsidR="00E56322" w:rsidRPr="00B9566C" w:rsidRDefault="001037A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1EB1DBD1" w:rsidR="00E56322" w:rsidRPr="00B9566C" w:rsidRDefault="001037A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1840EBD9" w:rsidR="00E56322" w:rsidRPr="00B9566C" w:rsidRDefault="001037A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76DBC1EE"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7D702D53" w:rsidR="00E56322" w:rsidRPr="00B9566C" w:rsidRDefault="001037A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1CC2C888" w:rsidR="00E56322" w:rsidRPr="00B9566C" w:rsidRDefault="001037A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7DC9ED58" w:rsidR="00E56322" w:rsidRPr="00B9566C" w:rsidRDefault="001037A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0BD5E3ED"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2795AD74"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342BF104"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14C9F0EF"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B04E7B6" w14:textId="77777777" w:rsidTr="00EB01EF">
        <w:trPr>
          <w:trHeight w:val="980"/>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7DEDD4C0" w:rsidR="00E56322" w:rsidRPr="00B9566C" w:rsidRDefault="001037A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2C0E9B80"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4C6E57BD" w:rsidR="00E56322" w:rsidRPr="00B9566C" w:rsidRDefault="001037A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71FDEAC6" w:rsidR="00E56322" w:rsidRPr="00B9566C" w:rsidRDefault="001037A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5B1F4156" w:rsidR="00E56322" w:rsidRPr="00B9566C" w:rsidRDefault="001037A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7D278E2C" w:rsidR="00E56322" w:rsidRPr="00B9566C" w:rsidRDefault="00EB01E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12</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2F231FE8"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effect with raw numbers and percentages) with inclusion of the time </w:t>
            </w:r>
            <w:r w:rsidRPr="00B9566C">
              <w:rPr>
                <w:rFonts w:ascii="Arial" w:eastAsia="Calibri" w:hAnsi="Arial" w:cs="Arial"/>
              </w:rPr>
              <w:lastRenderedPageBreak/>
              <w:t>periods at which assessed. Relevant photographs/radiological images should be provided e.g. 12-month follow-up.Make it clear which confounders were adjusted for and which were not.</w:t>
            </w:r>
          </w:p>
        </w:tc>
        <w:tc>
          <w:tcPr>
            <w:tcW w:w="1095" w:type="dxa"/>
          </w:tcPr>
          <w:p w14:paraId="29FB8833" w14:textId="7F1DF63D" w:rsidR="001139BE" w:rsidRPr="00B9566C" w:rsidRDefault="00EB01E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13-15</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6954E5C0"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lications and adverse or unanticipated events - Described in detail and ideally categorised in accordance with the Clavien-Dindo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78FEF8BF"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2F60610A"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r w:rsidR="00EB01EF">
              <w:rPr>
                <w:rFonts w:ascii="Arial" w:eastAsia="Calibri" w:hAnsi="Arial" w:cs="Arial"/>
              </w:rPr>
              <w:t>5</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2E374E5C" w:rsidR="00E56322" w:rsidRPr="00B9566C" w:rsidRDefault="00EB01E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6-21</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16FCDA0C" w:rsidR="00E56322" w:rsidRPr="00B9566C" w:rsidRDefault="00EB01E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2</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7E67D3E7" w:rsidR="00E56322" w:rsidRPr="00B9566C" w:rsidRDefault="00EB01E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3364B1BF" w:rsidR="00E56322" w:rsidRPr="00B9566C" w:rsidRDefault="00EB01E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2</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32120F74" w:rsidR="00E56322" w:rsidRPr="00B9566C" w:rsidRDefault="00EB01E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20EF3FBF" w:rsidR="00E56322" w:rsidRPr="00B9566C" w:rsidRDefault="00EB01E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bl>
    <w:p w14:paraId="5BC6FBB3" w14:textId="77777777" w:rsidR="003506E4" w:rsidRDefault="00EB01EF"/>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1037A2"/>
    <w:rsid w:val="001139BE"/>
    <w:rsid w:val="003313B7"/>
    <w:rsid w:val="003C04B8"/>
    <w:rsid w:val="004B7FE1"/>
    <w:rsid w:val="00530C32"/>
    <w:rsid w:val="00877EA3"/>
    <w:rsid w:val="00A72CCA"/>
    <w:rsid w:val="00B5715F"/>
    <w:rsid w:val="00C0642D"/>
    <w:rsid w:val="00C17D4A"/>
    <w:rsid w:val="00D34AB9"/>
    <w:rsid w:val="00E56322"/>
    <w:rsid w:val="00EB01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176</Words>
  <Characters>670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Ginenus Fekadu</cp:lastModifiedBy>
  <cp:revision>9</cp:revision>
  <dcterms:created xsi:type="dcterms:W3CDTF">2017-08-26T09:31:00Z</dcterms:created>
  <dcterms:modified xsi:type="dcterms:W3CDTF">2020-10-31T07:22:00Z</dcterms:modified>
</cp:coreProperties>
</file>